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DDE34" w14:textId="4BCC8911" w:rsidR="00AA27F8" w:rsidRDefault="00824A9D">
      <w:r>
        <w:rPr>
          <w:noProof/>
        </w:rPr>
        <w:drawing>
          <wp:inline distT="0" distB="0" distL="0" distR="0" wp14:anchorId="0137FE62" wp14:editId="08B7A9B7">
            <wp:extent cx="5457825" cy="7949101"/>
            <wp:effectExtent l="0" t="0" r="0" b="0"/>
            <wp:docPr id="1487386737" name="Grafik 1" descr="Ein Bild, das Text, parallel, Reihe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386737" name="Grafik 1" descr="Ein Bild, das Text, parallel, Reihe, Dokumen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64" cy="795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32447" w14:textId="08F68329" w:rsidR="00824A9D" w:rsidRDefault="00824A9D">
      <w:r w:rsidRPr="00824A9D">
        <w:rPr>
          <w:b/>
          <w:bCs/>
          <w:lang w:val="en-US"/>
        </w:rPr>
        <w:t>Figure S5:</w:t>
      </w:r>
      <w:r w:rsidRPr="00824A9D">
        <w:rPr>
          <w:lang w:val="en-US"/>
        </w:rPr>
        <w:t xml:space="preserve"> Exemplary log2 transformed mean-normalized coverage plots of reads across the chromosome for control (C1 – 4) and priming (P1 – 4) evolved lines.</w:t>
      </w:r>
    </w:p>
    <w:sectPr w:rsidR="00824A9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9D"/>
    <w:rsid w:val="00321AD3"/>
    <w:rsid w:val="00686C8D"/>
    <w:rsid w:val="00824A9D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C825"/>
  <w15:chartTrackingRefBased/>
  <w15:docId w15:val="{B5C7959A-61CA-4C98-8669-95102AF07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7:00Z</dcterms:created>
  <dcterms:modified xsi:type="dcterms:W3CDTF">2025-05-12T08:37:00Z</dcterms:modified>
</cp:coreProperties>
</file>